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49B" w:rsidRPr="002E78DF" w:rsidRDefault="00D0749B" w:rsidP="00D0749B">
      <w:pPr>
        <w:spacing w:line="240" w:lineRule="auto"/>
        <w:rPr>
          <w:b/>
          <w:sz w:val="24"/>
          <w:szCs w:val="24"/>
        </w:rPr>
      </w:pPr>
      <w:r w:rsidRPr="002E78DF">
        <w:rPr>
          <w:b/>
          <w:sz w:val="24"/>
          <w:szCs w:val="24"/>
        </w:rPr>
        <w:t>Supplementary table 1: Search strategy</w:t>
      </w:r>
    </w:p>
    <w:tbl>
      <w:tblPr>
        <w:tblStyle w:val="TableGrid"/>
        <w:tblpPr w:leftFromText="141" w:rightFromText="141" w:vertAnchor="page" w:horzAnchor="margin" w:tblpY="2368"/>
        <w:tblW w:w="8472" w:type="dxa"/>
        <w:tblLook w:val="04A0" w:firstRow="1" w:lastRow="0" w:firstColumn="1" w:lastColumn="0" w:noHBand="0" w:noVBand="1"/>
      </w:tblPr>
      <w:tblGrid>
        <w:gridCol w:w="3652"/>
        <w:gridCol w:w="4820"/>
      </w:tblGrid>
      <w:tr w:rsidR="00D0749B" w:rsidRPr="002E78DF" w:rsidTr="009D1572">
        <w:tc>
          <w:tcPr>
            <w:tcW w:w="8472" w:type="dxa"/>
            <w:gridSpan w:val="2"/>
          </w:tcPr>
          <w:p w:rsidR="00D0749B" w:rsidRPr="002E78DF" w:rsidRDefault="00D0749B" w:rsidP="009D1572">
            <w:pPr>
              <w:pStyle w:val="NoSpacing"/>
              <w:rPr>
                <w:rFonts w:asciiTheme="minorHAnsi" w:hAnsiTheme="minorHAnsi" w:cs="Arial"/>
                <w:b/>
                <w:color w:val="7030A0"/>
                <w:sz w:val="22"/>
                <w:szCs w:val="22"/>
                <w:lang w:val="en-US"/>
              </w:rPr>
            </w:pPr>
            <w:r w:rsidRPr="002E78DF"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  <w:lang w:val="en-US"/>
              </w:rPr>
              <w:t>PubMed search strategy</w:t>
            </w:r>
          </w:p>
        </w:tc>
      </w:tr>
      <w:tr w:rsidR="00D0749B" w:rsidRPr="00075FD1" w:rsidTr="009D1572">
        <w:tc>
          <w:tcPr>
            <w:tcW w:w="3652" w:type="dxa"/>
          </w:tcPr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  <w:t>Psoriasis</w:t>
            </w:r>
          </w:p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:rsidR="00D0749B" w:rsidRPr="002E78DF" w:rsidRDefault="00D0749B" w:rsidP="009D1572">
            <w:pPr>
              <w:pStyle w:val="NoSpacing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2E78DF"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  <w:t xml:space="preserve">Psoriasis [MESH] </w:t>
            </w:r>
          </w:p>
          <w:p w:rsidR="00D0749B" w:rsidRPr="002E78DF" w:rsidRDefault="00D0749B" w:rsidP="009D1572">
            <w:pPr>
              <w:pStyle w:val="NoSpacing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2E78DF"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  <w:t xml:space="preserve">Psorias* [tiab] </w:t>
            </w:r>
          </w:p>
          <w:p w:rsidR="00D0749B" w:rsidRPr="002E78DF" w:rsidRDefault="00D0749B" w:rsidP="009D1572">
            <w:pPr>
              <w:pStyle w:val="NoSpacing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2E78DF"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  <w:t>Psoriat* AND patients [tiab]</w:t>
            </w:r>
          </w:p>
        </w:tc>
      </w:tr>
      <w:tr w:rsidR="00D0749B" w:rsidRPr="002E78DF" w:rsidTr="009D1572">
        <w:tc>
          <w:tcPr>
            <w:tcW w:w="8472" w:type="dxa"/>
            <w:gridSpan w:val="2"/>
          </w:tcPr>
          <w:p w:rsidR="00D0749B" w:rsidRPr="002E78DF" w:rsidRDefault="00D0749B" w:rsidP="009D1572">
            <w:pPr>
              <w:pStyle w:val="NoSpacing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 w:cs="Arial"/>
                <w:sz w:val="22"/>
                <w:szCs w:val="22"/>
                <w:lang w:val="en"/>
              </w:rPr>
              <w:t>AND</w:t>
            </w:r>
          </w:p>
        </w:tc>
      </w:tr>
      <w:tr w:rsidR="00D0749B" w:rsidRPr="00075FD1" w:rsidTr="009D1572">
        <w:tc>
          <w:tcPr>
            <w:tcW w:w="3652" w:type="dxa"/>
          </w:tcPr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  <w:r w:rsidRPr="00477D59"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  <w:t>Risk factors (general)</w:t>
            </w:r>
          </w:p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i/>
                <w:sz w:val="22"/>
                <w:szCs w:val="22"/>
                <w:lang w:val="en"/>
              </w:rPr>
            </w:pPr>
          </w:p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i/>
                <w:sz w:val="22"/>
                <w:szCs w:val="22"/>
                <w:lang w:val="en"/>
              </w:rPr>
            </w:pPr>
          </w:p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</w:p>
        </w:tc>
        <w:tc>
          <w:tcPr>
            <w:tcW w:w="4820" w:type="dxa"/>
          </w:tcPr>
          <w:p w:rsidR="00D0749B" w:rsidRPr="002E78DF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2E78DF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Predict*</w:t>
            </w:r>
            <w:r w:rsidRPr="00477D59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[tiab] </w:t>
            </w:r>
            <w:r w:rsidRPr="002E78DF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:rsidR="00D0749B" w:rsidRPr="002E78DF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2E78DF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Risk factors [MESH] </w:t>
            </w:r>
          </w:p>
          <w:p w:rsidR="00D0749B" w:rsidRPr="002E78DF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2E78DF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Risk  AND factor* </w:t>
            </w:r>
            <w:r w:rsidRPr="00477D59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[tiab] </w:t>
            </w:r>
          </w:p>
          <w:p w:rsidR="00D0749B" w:rsidRPr="002E78DF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2E78DF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Risk* </w:t>
            </w:r>
            <w:r w:rsidRPr="00477D59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[tiab] </w:t>
            </w:r>
          </w:p>
          <w:p w:rsidR="00D0749B" w:rsidRPr="002E78DF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2E78DF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Etiology </w:t>
            </w:r>
            <w:r w:rsidRPr="00477D59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[tiab] </w:t>
            </w:r>
          </w:p>
          <w:p w:rsidR="00D0749B" w:rsidRPr="002E78DF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2E78DF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Aetiology  </w:t>
            </w:r>
            <w:r w:rsidRPr="00477D59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[tiab] </w:t>
            </w:r>
          </w:p>
          <w:p w:rsidR="00D0749B" w:rsidRPr="00477D59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2E78DF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Aetiology  </w:t>
            </w:r>
            <w:r w:rsidRPr="00477D59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[tiab]</w:t>
            </w:r>
            <w: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00D0749B" w:rsidRPr="000629D7" w:rsidTr="009D1572">
        <w:tc>
          <w:tcPr>
            <w:tcW w:w="8472" w:type="dxa"/>
            <w:gridSpan w:val="2"/>
          </w:tcPr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 w:cs="Arial"/>
                <w:sz w:val="22"/>
                <w:szCs w:val="22"/>
                <w:lang w:val="en"/>
              </w:rPr>
              <w:t>OR</w:t>
            </w:r>
          </w:p>
        </w:tc>
      </w:tr>
      <w:tr w:rsidR="00D0749B" w:rsidRPr="002E78DF" w:rsidTr="009D1572">
        <w:tc>
          <w:tcPr>
            <w:tcW w:w="3652" w:type="dxa"/>
          </w:tcPr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  <w:r w:rsidRPr="00477D59"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  <w:t>Risk Factors (detailed: phenotypic, laboratory and genetic)</w:t>
            </w:r>
          </w:p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</w:p>
        </w:tc>
        <w:tc>
          <w:tcPr>
            <w:tcW w:w="4820" w:type="dxa"/>
          </w:tcPr>
          <w:p w:rsidR="00D0749B" w:rsidRPr="002E78DF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2E78DF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Biological Markers [Mesh] </w:t>
            </w:r>
          </w:p>
          <w:p w:rsidR="00D0749B" w:rsidRPr="002E78DF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2E78DF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Biomarker* </w:t>
            </w:r>
            <w:r w:rsidRPr="00477D59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[tiab] </w:t>
            </w:r>
          </w:p>
          <w:p w:rsidR="00D0749B" w:rsidRPr="002E78DF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2E78DF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Biologic* AND marker* </w:t>
            </w:r>
            <w:r w:rsidRPr="00477D59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[tiab] </w:t>
            </w:r>
            <w:r w:rsidRPr="002E78DF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:rsidR="00D0749B" w:rsidRPr="002E78DF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2E78DF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Marker* </w:t>
            </w:r>
            <w:r w:rsidRPr="00477D59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[tiab]</w:t>
            </w:r>
            <w: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:rsidR="00D0749B" w:rsidRPr="002E78DF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2E78DF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Phenotype [MESH] </w:t>
            </w:r>
          </w:p>
          <w:p w:rsidR="00D0749B" w:rsidRPr="002E78DF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2E78DF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Phenotyp* </w:t>
            </w:r>
            <w:r w:rsidRPr="00477D59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[tiab] </w:t>
            </w:r>
          </w:p>
          <w:p w:rsidR="00D0749B" w:rsidRPr="002E78DF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477D59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Genetic marker [MESH] </w:t>
            </w:r>
          </w:p>
          <w:p w:rsidR="00D0749B" w:rsidRPr="002E78DF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2E78DF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Genetic*  AND Marker </w:t>
            </w:r>
            <w:r w:rsidRPr="00477D59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[tiab] </w:t>
            </w:r>
            <w:r w:rsidRPr="002E78DF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00D0749B" w:rsidRPr="002E78DF" w:rsidTr="009D1572">
        <w:tc>
          <w:tcPr>
            <w:tcW w:w="8472" w:type="dxa"/>
            <w:gridSpan w:val="2"/>
          </w:tcPr>
          <w:p w:rsidR="00D0749B" w:rsidRPr="002E78DF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 w:cs="Arial"/>
                <w:sz w:val="22"/>
                <w:szCs w:val="22"/>
                <w:lang w:val="en"/>
              </w:rPr>
              <w:t>AND</w:t>
            </w:r>
          </w:p>
        </w:tc>
      </w:tr>
      <w:tr w:rsidR="00D0749B" w:rsidRPr="00075FD1" w:rsidTr="009D1572">
        <w:tc>
          <w:tcPr>
            <w:tcW w:w="3652" w:type="dxa"/>
          </w:tcPr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  <w:t>P</w:t>
            </w:r>
            <w:r w:rsidRPr="00477D59"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  <w:t xml:space="preserve">soriatic arthritis </w:t>
            </w:r>
          </w:p>
        </w:tc>
        <w:tc>
          <w:tcPr>
            <w:tcW w:w="4820" w:type="dxa"/>
          </w:tcPr>
          <w:p w:rsidR="00D0749B" w:rsidRPr="002E78DF" w:rsidRDefault="00D0749B" w:rsidP="009D1572">
            <w:pPr>
              <w:pStyle w:val="NoSpacing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2E78DF"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  <w:t xml:space="preserve">Psoriatic arthritis [MESH]  </w:t>
            </w:r>
          </w:p>
          <w:p w:rsidR="00D0749B" w:rsidRPr="002E78DF" w:rsidRDefault="00D0749B" w:rsidP="009D1572">
            <w:pPr>
              <w:pStyle w:val="NoSpacing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2E78D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arthri* AND psoria* </w:t>
            </w:r>
            <w:r w:rsidRPr="002E78DF"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  <w:t xml:space="preserve">[tiab] </w:t>
            </w:r>
          </w:p>
          <w:p w:rsidR="00D0749B" w:rsidRPr="002E78DF" w:rsidRDefault="00D0749B" w:rsidP="009D1572">
            <w:pPr>
              <w:pStyle w:val="NoSpacing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2E78D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arthrop* AND psoria* </w:t>
            </w:r>
            <w:r w:rsidRPr="002E78DF"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  <w:t>[tiab]</w:t>
            </w:r>
            <w:r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:rsidR="00D0749B" w:rsidRPr="002E78DF" w:rsidRDefault="00D0749B" w:rsidP="009D1572">
            <w:pPr>
              <w:widowControl w:val="0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2E78D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enthes* AND psoria* </w:t>
            </w:r>
            <w:r w:rsidRPr="002E78DF"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  <w:t xml:space="preserve">[tiab] </w:t>
            </w:r>
          </w:p>
          <w:p w:rsidR="00D0749B" w:rsidRPr="002E78DF" w:rsidRDefault="00D0749B" w:rsidP="009D1572">
            <w:pPr>
              <w:widowControl w:val="0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2E78D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Spondylarthritis [Mesh major topic] </w:t>
            </w:r>
          </w:p>
          <w:p w:rsidR="00D0749B" w:rsidRPr="00477D59" w:rsidRDefault="00D0749B" w:rsidP="009D1572">
            <w:pPr>
              <w:widowControl w:val="0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2E78D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spondyloarthr* AND psoria* </w:t>
            </w:r>
            <w:r w:rsidRPr="002E78DF"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  <w:t>[tiab]</w:t>
            </w:r>
          </w:p>
        </w:tc>
      </w:tr>
      <w:tr w:rsidR="00D0749B" w:rsidRPr="00A24055" w:rsidTr="009D1572">
        <w:tc>
          <w:tcPr>
            <w:tcW w:w="8472" w:type="dxa"/>
            <w:gridSpan w:val="2"/>
          </w:tcPr>
          <w:p w:rsidR="00D0749B" w:rsidRPr="002E78DF" w:rsidRDefault="00D0749B" w:rsidP="009D1572">
            <w:pPr>
              <w:pStyle w:val="NoSpacing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  <w:t>AND</w:t>
            </w:r>
          </w:p>
        </w:tc>
      </w:tr>
      <w:tr w:rsidR="00D0749B" w:rsidRPr="00075FD1" w:rsidTr="009D1572">
        <w:trPr>
          <w:trHeight w:val="180"/>
        </w:trPr>
        <w:tc>
          <w:tcPr>
            <w:tcW w:w="3652" w:type="dxa"/>
          </w:tcPr>
          <w:p w:rsidR="00D0749B" w:rsidRPr="002E78DF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  <w:r>
              <w:rPr>
                <w:rStyle w:val="searchhistory-search-term"/>
                <w:rFonts w:asciiTheme="minorHAnsi" w:hAnsiTheme="minorHAnsi" w:cs="Helvetica"/>
                <w:b/>
                <w:color w:val="0A0905"/>
                <w:sz w:val="22"/>
                <w:szCs w:val="22"/>
                <w:lang w:val="en-US"/>
              </w:rPr>
              <w:t>Limits</w:t>
            </w:r>
          </w:p>
        </w:tc>
        <w:tc>
          <w:tcPr>
            <w:tcW w:w="4820" w:type="dxa"/>
            <w:shd w:val="clear" w:color="auto" w:fill="auto"/>
          </w:tcPr>
          <w:p w:rsidR="00D0749B" w:rsidRPr="002E78DF" w:rsidRDefault="00D0749B" w:rsidP="009D1572">
            <w:pPr>
              <w:pStyle w:val="NoSpacing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A24055"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  <w:t>Dutch[lang] O</w:t>
            </w:r>
            <w:r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  <w:t>R English[lang] OR German[lang]</w:t>
            </w:r>
          </w:p>
        </w:tc>
      </w:tr>
    </w:tbl>
    <w:p w:rsidR="00D0749B" w:rsidRPr="00370C41" w:rsidRDefault="00D0749B" w:rsidP="00D0749B">
      <w:pPr>
        <w:spacing w:line="240" w:lineRule="auto"/>
        <w:rPr>
          <w:sz w:val="16"/>
          <w:szCs w:val="16"/>
        </w:rPr>
      </w:pPr>
      <w:bookmarkStart w:id="0" w:name="_GoBack"/>
      <w:bookmarkEnd w:id="0"/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tbl>
      <w:tblPr>
        <w:tblStyle w:val="TableGrid"/>
        <w:tblpPr w:leftFromText="141" w:rightFromText="141" w:vertAnchor="page" w:horzAnchor="margin" w:tblpY="2368"/>
        <w:tblW w:w="8472" w:type="dxa"/>
        <w:tblLook w:val="04A0" w:firstRow="1" w:lastRow="0" w:firstColumn="1" w:lastColumn="0" w:noHBand="0" w:noVBand="1"/>
      </w:tblPr>
      <w:tblGrid>
        <w:gridCol w:w="3652"/>
        <w:gridCol w:w="4820"/>
      </w:tblGrid>
      <w:tr w:rsidR="00D0749B" w:rsidRPr="002E78DF" w:rsidTr="009D1572">
        <w:tc>
          <w:tcPr>
            <w:tcW w:w="8472" w:type="dxa"/>
            <w:gridSpan w:val="2"/>
          </w:tcPr>
          <w:p w:rsidR="00D0749B" w:rsidRPr="002E78DF" w:rsidRDefault="00D0749B" w:rsidP="009D1572">
            <w:pPr>
              <w:pStyle w:val="NoSpacing"/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  <w:t>Embase search strategy</w:t>
            </w:r>
          </w:p>
        </w:tc>
      </w:tr>
      <w:tr w:rsidR="00D0749B" w:rsidRPr="00075FD1" w:rsidTr="009D1572">
        <w:tc>
          <w:tcPr>
            <w:tcW w:w="3652" w:type="dxa"/>
          </w:tcPr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  <w:t>Psoriasis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exp psoriasis/</w:t>
            </w:r>
            <w: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psorias$.ti,ab.</w:t>
            </w:r>
            <w: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(psoriat$ adj patients).ti,ab.</w:t>
            </w:r>
            <w: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00D0749B" w:rsidRPr="002E78DF" w:rsidTr="009D1572">
        <w:tc>
          <w:tcPr>
            <w:tcW w:w="8472" w:type="dxa"/>
            <w:gridSpan w:val="2"/>
          </w:tcPr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AND</w:t>
            </w:r>
          </w:p>
        </w:tc>
      </w:tr>
      <w:tr w:rsidR="00D0749B" w:rsidRPr="00075FD1" w:rsidTr="009D1572">
        <w:tc>
          <w:tcPr>
            <w:tcW w:w="3652" w:type="dxa"/>
          </w:tcPr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  <w:r w:rsidRPr="00477D59"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  <w:t>Risk factors (general)</w:t>
            </w:r>
          </w:p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i/>
                <w:sz w:val="22"/>
                <w:szCs w:val="22"/>
                <w:lang w:val="en"/>
              </w:rPr>
            </w:pPr>
          </w:p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i/>
                <w:sz w:val="22"/>
                <w:szCs w:val="22"/>
                <w:lang w:val="en"/>
              </w:rPr>
            </w:pPr>
          </w:p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</w:p>
        </w:tc>
        <w:tc>
          <w:tcPr>
            <w:tcW w:w="4820" w:type="dxa"/>
          </w:tcPr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Predict$.ti,ab.</w:t>
            </w:r>
            <w: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exp risk factors/</w:t>
            </w:r>
            <w: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(risk adj factor$) ti,ab.</w:t>
            </w:r>
          </w:p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Risk$. ti,ab.</w:t>
            </w:r>
            <w: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*etiology/</w:t>
            </w:r>
            <w: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etiology.ti,ab.</w:t>
            </w:r>
            <w: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aetiology.ti,ab.</w:t>
            </w:r>
            <w: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:rsidR="00D0749B" w:rsidRPr="00477D59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Determinant$.ti,ab.</w:t>
            </w:r>
            <w: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00D0749B" w:rsidRPr="000629D7" w:rsidTr="009D1572">
        <w:tc>
          <w:tcPr>
            <w:tcW w:w="8472" w:type="dxa"/>
            <w:gridSpan w:val="2"/>
          </w:tcPr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OR</w:t>
            </w:r>
          </w:p>
        </w:tc>
      </w:tr>
      <w:tr w:rsidR="00D0749B" w:rsidRPr="00075FD1" w:rsidTr="009D1572">
        <w:tc>
          <w:tcPr>
            <w:tcW w:w="3652" w:type="dxa"/>
          </w:tcPr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  <w:r w:rsidRPr="00477D59"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  <w:t>Risk Factors (detailed: phenotypic, laboratory and genetic)</w:t>
            </w:r>
          </w:p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</w:p>
        </w:tc>
        <w:tc>
          <w:tcPr>
            <w:tcW w:w="4820" w:type="dxa"/>
          </w:tcPr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exp biological marker/</w:t>
            </w:r>
          </w:p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biomarker$.ti,ab.</w:t>
            </w:r>
          </w:p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(biologic$ adj1 marker$)</w:t>
            </w:r>
          </w:p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Marker$.ti,ab.</w:t>
            </w:r>
          </w:p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exp phenotype/</w:t>
            </w:r>
          </w:p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phenotyp$.ti,ab.</w:t>
            </w:r>
          </w:p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exp  genetic marker/</w:t>
            </w:r>
          </w:p>
          <w:p w:rsidR="00D0749B" w:rsidRPr="002E78DF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(genetic$ adj1 marker).ti,ab.</w:t>
            </w:r>
          </w:p>
        </w:tc>
      </w:tr>
      <w:tr w:rsidR="00D0749B" w:rsidRPr="002E78DF" w:rsidTr="009D1572">
        <w:tc>
          <w:tcPr>
            <w:tcW w:w="8472" w:type="dxa"/>
            <w:gridSpan w:val="2"/>
          </w:tcPr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 w:cs="Arial"/>
                <w:sz w:val="22"/>
                <w:szCs w:val="22"/>
                <w:lang w:val="en"/>
              </w:rPr>
              <w:t>AND</w:t>
            </w:r>
          </w:p>
        </w:tc>
      </w:tr>
      <w:tr w:rsidR="00D0749B" w:rsidRPr="00075FD1" w:rsidTr="009D1572">
        <w:tc>
          <w:tcPr>
            <w:tcW w:w="3652" w:type="dxa"/>
          </w:tcPr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  <w:t>P</w:t>
            </w:r>
            <w:r w:rsidRPr="00477D59"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  <w:t xml:space="preserve">soriatic arthritis </w:t>
            </w:r>
          </w:p>
        </w:tc>
        <w:tc>
          <w:tcPr>
            <w:tcW w:w="4820" w:type="dxa"/>
          </w:tcPr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exp psoriatic arthritis/</w:t>
            </w:r>
          </w:p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(arthr$ adj1 psoria$).ti,ab.</w:t>
            </w:r>
          </w:p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(arthrop$ adj1 psoria$).ti,ab.</w:t>
            </w:r>
          </w:p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(enthes$ adj1 psoria$).ti,ab.</w:t>
            </w:r>
          </w:p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Spondylarthritis/</w:t>
            </w:r>
          </w:p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(spondyloarthr$ adj1 psoria$).ti,ab</w:t>
            </w:r>
          </w:p>
        </w:tc>
      </w:tr>
      <w:tr w:rsidR="00D0749B" w:rsidRPr="00A24055" w:rsidTr="009D1572">
        <w:tc>
          <w:tcPr>
            <w:tcW w:w="8472" w:type="dxa"/>
            <w:gridSpan w:val="2"/>
          </w:tcPr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AND</w:t>
            </w:r>
          </w:p>
        </w:tc>
      </w:tr>
      <w:tr w:rsidR="00D0749B" w:rsidRPr="00075FD1" w:rsidTr="009D1572">
        <w:trPr>
          <w:trHeight w:val="180"/>
        </w:trPr>
        <w:tc>
          <w:tcPr>
            <w:tcW w:w="3652" w:type="dxa"/>
          </w:tcPr>
          <w:p w:rsidR="00D0749B" w:rsidRPr="002E78DF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  <w:r>
              <w:rPr>
                <w:rStyle w:val="searchhistory-search-term"/>
                <w:rFonts w:asciiTheme="minorHAnsi" w:hAnsiTheme="minorHAnsi" w:cs="Helvetica"/>
                <w:b/>
                <w:color w:val="0A0905"/>
                <w:sz w:val="22"/>
                <w:szCs w:val="22"/>
                <w:lang w:val="en-US"/>
              </w:rPr>
              <w:t>Limits</w:t>
            </w:r>
          </w:p>
        </w:tc>
        <w:tc>
          <w:tcPr>
            <w:tcW w:w="4820" w:type="dxa"/>
            <w:shd w:val="clear" w:color="auto" w:fill="auto"/>
          </w:tcPr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2: limit 1 to (conference abstract or conference paper or conference proceeding or "conference </w:t>
            </w: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lastRenderedPageBreak/>
              <w:t>review")</w:t>
            </w:r>
          </w:p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1 not 2</w:t>
            </w:r>
          </w:p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</w:p>
          <w:p w:rsidR="00D0749B" w:rsidRPr="002E78DF" w:rsidRDefault="00D0749B" w:rsidP="009D1572">
            <w:pPr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limit .. to (dutch or english or german)</w:t>
            </w:r>
          </w:p>
        </w:tc>
      </w:tr>
    </w:tbl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tbl>
      <w:tblPr>
        <w:tblStyle w:val="TableGrid"/>
        <w:tblpPr w:leftFromText="141" w:rightFromText="141" w:vertAnchor="page" w:horzAnchor="margin" w:tblpY="2368"/>
        <w:tblW w:w="8472" w:type="dxa"/>
        <w:tblLook w:val="04A0" w:firstRow="1" w:lastRow="0" w:firstColumn="1" w:lastColumn="0" w:noHBand="0" w:noVBand="1"/>
      </w:tblPr>
      <w:tblGrid>
        <w:gridCol w:w="3652"/>
        <w:gridCol w:w="4820"/>
      </w:tblGrid>
      <w:tr w:rsidR="00D0749B" w:rsidRPr="000629D7" w:rsidTr="009D1572">
        <w:tc>
          <w:tcPr>
            <w:tcW w:w="8472" w:type="dxa"/>
            <w:gridSpan w:val="2"/>
          </w:tcPr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  <w:t>Medline search strategy</w:t>
            </w:r>
          </w:p>
        </w:tc>
      </w:tr>
      <w:tr w:rsidR="00D0749B" w:rsidRPr="00075FD1" w:rsidTr="009D1572">
        <w:tc>
          <w:tcPr>
            <w:tcW w:w="3652" w:type="dxa"/>
          </w:tcPr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  <w:t>Psoriasis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exp psoriasis/</w:t>
            </w:r>
          </w:p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psorias$.ti,ab.</w:t>
            </w:r>
          </w:p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(psoriat$ adj patients).ti,ab.</w:t>
            </w:r>
          </w:p>
        </w:tc>
      </w:tr>
      <w:tr w:rsidR="00D0749B" w:rsidRPr="000629D7" w:rsidTr="009D1572">
        <w:tc>
          <w:tcPr>
            <w:tcW w:w="8472" w:type="dxa"/>
            <w:gridSpan w:val="2"/>
          </w:tcPr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AND</w:t>
            </w:r>
          </w:p>
        </w:tc>
      </w:tr>
      <w:tr w:rsidR="00D0749B" w:rsidRPr="00075FD1" w:rsidTr="009D1572">
        <w:tc>
          <w:tcPr>
            <w:tcW w:w="3652" w:type="dxa"/>
          </w:tcPr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  <w:r w:rsidRPr="00477D59"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  <w:t>Risk factors (general)</w:t>
            </w:r>
          </w:p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i/>
                <w:sz w:val="22"/>
                <w:szCs w:val="22"/>
                <w:lang w:val="en"/>
              </w:rPr>
            </w:pPr>
          </w:p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</w:p>
        </w:tc>
        <w:tc>
          <w:tcPr>
            <w:tcW w:w="4820" w:type="dxa"/>
          </w:tcPr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Predict$</w:t>
            </w: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.ti,ab.</w:t>
            </w:r>
          </w:p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exp risk factors/</w:t>
            </w:r>
          </w:p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(risk adj factor*).ti,ab.</w:t>
            </w:r>
          </w:p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Risk$.ti,ab.</w:t>
            </w:r>
          </w:p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etiology.ti,ab.</w:t>
            </w:r>
          </w:p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aetiology.ti,ab.</w:t>
            </w:r>
          </w:p>
          <w:p w:rsidR="00D0749B" w:rsidRPr="00477D59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determinant*.ti,ab.</w:t>
            </w:r>
          </w:p>
        </w:tc>
      </w:tr>
      <w:tr w:rsidR="00D0749B" w:rsidRPr="000629D7" w:rsidTr="009D1572">
        <w:tc>
          <w:tcPr>
            <w:tcW w:w="8472" w:type="dxa"/>
            <w:gridSpan w:val="2"/>
          </w:tcPr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OR</w:t>
            </w:r>
          </w:p>
        </w:tc>
      </w:tr>
      <w:tr w:rsidR="00D0749B" w:rsidRPr="00075FD1" w:rsidTr="009D1572">
        <w:tc>
          <w:tcPr>
            <w:tcW w:w="3652" w:type="dxa"/>
          </w:tcPr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  <w:r w:rsidRPr="00477D59"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  <w:t>Risk Factors (detailed: phenotypic, laboratory and genetic)</w:t>
            </w:r>
          </w:p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</w:p>
        </w:tc>
        <w:tc>
          <w:tcPr>
            <w:tcW w:w="4820" w:type="dxa"/>
          </w:tcPr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exp biological marker/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biomarker$.ti,ab.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(biologic$ adj1 marker$).ti,ab.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Marker$.ti,ab.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exp phenotype/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phenotyp$.ti,ab.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exp  genetic marker/</w:t>
            </w:r>
          </w:p>
          <w:p w:rsidR="00D0749B" w:rsidRPr="002E78DF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(genetic$ adj1 marker).ti,ab.</w:t>
            </w:r>
          </w:p>
        </w:tc>
      </w:tr>
      <w:tr w:rsidR="00D0749B" w:rsidRPr="000629D7" w:rsidTr="009D1572">
        <w:tc>
          <w:tcPr>
            <w:tcW w:w="8472" w:type="dxa"/>
            <w:gridSpan w:val="2"/>
          </w:tcPr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 w:cs="Arial"/>
                <w:sz w:val="22"/>
                <w:szCs w:val="22"/>
                <w:lang w:val="en"/>
              </w:rPr>
              <w:t>AND</w:t>
            </w:r>
          </w:p>
        </w:tc>
      </w:tr>
      <w:tr w:rsidR="00D0749B" w:rsidRPr="00075FD1" w:rsidTr="009D1572">
        <w:tc>
          <w:tcPr>
            <w:tcW w:w="3652" w:type="dxa"/>
          </w:tcPr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  <w:t>P</w:t>
            </w:r>
            <w:r w:rsidRPr="00477D59"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  <w:t xml:space="preserve">soriatic arthritis </w:t>
            </w:r>
          </w:p>
        </w:tc>
        <w:tc>
          <w:tcPr>
            <w:tcW w:w="4820" w:type="dxa"/>
          </w:tcPr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exp psoriatic arthritis/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(arthri$ adj1 psoria$).ti,ab.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(arthrop$ adj1 psoria$).ti,ab.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(enthes$ adj1 psoria$).ti,ab.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Spondylarthritis/</w:t>
            </w:r>
          </w:p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(spondyloarthr$ adj1 psoria$).ti,ab.</w:t>
            </w:r>
          </w:p>
        </w:tc>
      </w:tr>
      <w:tr w:rsidR="00D0749B" w:rsidRPr="00A24055" w:rsidTr="009D1572">
        <w:tc>
          <w:tcPr>
            <w:tcW w:w="8472" w:type="dxa"/>
            <w:gridSpan w:val="2"/>
          </w:tcPr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AND</w:t>
            </w:r>
          </w:p>
        </w:tc>
      </w:tr>
      <w:tr w:rsidR="00D0749B" w:rsidRPr="00075FD1" w:rsidTr="009D1572">
        <w:trPr>
          <w:trHeight w:val="180"/>
        </w:trPr>
        <w:tc>
          <w:tcPr>
            <w:tcW w:w="3652" w:type="dxa"/>
          </w:tcPr>
          <w:p w:rsidR="00D0749B" w:rsidRPr="002E78DF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  <w:r>
              <w:rPr>
                <w:rStyle w:val="searchhistory-search-term"/>
                <w:rFonts w:asciiTheme="minorHAnsi" w:hAnsiTheme="minorHAnsi" w:cs="Helvetica"/>
                <w:b/>
                <w:color w:val="0A0905"/>
                <w:sz w:val="22"/>
                <w:szCs w:val="22"/>
                <w:lang w:val="en-US"/>
              </w:rPr>
              <w:t>Limits</w:t>
            </w:r>
          </w:p>
        </w:tc>
        <w:tc>
          <w:tcPr>
            <w:tcW w:w="4820" w:type="dxa"/>
            <w:shd w:val="clear" w:color="auto" w:fill="auto"/>
          </w:tcPr>
          <w:p w:rsidR="00D0749B" w:rsidRPr="002E78DF" w:rsidRDefault="00D0749B" w:rsidP="009D1572">
            <w:pPr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limit … to (dutch or english or german)</w:t>
            </w:r>
          </w:p>
        </w:tc>
      </w:tr>
    </w:tbl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tbl>
      <w:tblPr>
        <w:tblStyle w:val="TableGrid"/>
        <w:tblpPr w:leftFromText="141" w:rightFromText="141" w:vertAnchor="page" w:horzAnchor="margin" w:tblpY="2368"/>
        <w:tblW w:w="8472" w:type="dxa"/>
        <w:tblLook w:val="04A0" w:firstRow="1" w:lastRow="0" w:firstColumn="1" w:lastColumn="0" w:noHBand="0" w:noVBand="1"/>
      </w:tblPr>
      <w:tblGrid>
        <w:gridCol w:w="3652"/>
        <w:gridCol w:w="4820"/>
      </w:tblGrid>
      <w:tr w:rsidR="00D0749B" w:rsidRPr="00075FD1" w:rsidTr="009D1572">
        <w:tc>
          <w:tcPr>
            <w:tcW w:w="8472" w:type="dxa"/>
            <w:gridSpan w:val="2"/>
          </w:tcPr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  <w:t>Web of science search strategy</w:t>
            </w:r>
          </w:p>
        </w:tc>
      </w:tr>
      <w:tr w:rsidR="00D0749B" w:rsidRPr="000629D7" w:rsidTr="009D1572">
        <w:tc>
          <w:tcPr>
            <w:tcW w:w="3652" w:type="dxa"/>
          </w:tcPr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  <w:t>Psoriasis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:rsidR="00D0749B" w:rsidRPr="00935A46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</w:rPr>
            </w:pPr>
            <w:r w:rsidRPr="00935A46">
              <w:rPr>
                <w:rFonts w:asciiTheme="minorHAnsi" w:hAnsiTheme="minorHAnsi"/>
                <w:bCs/>
                <w:color w:val="000000" w:themeColor="text1"/>
                <w:sz w:val="22"/>
                <w:szCs w:val="22"/>
              </w:rPr>
              <w:t>Psorias*</w:t>
            </w:r>
          </w:p>
          <w:p w:rsidR="00D0749B" w:rsidRPr="00935A46" w:rsidRDefault="00D0749B" w:rsidP="009D1572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935A46">
              <w:rPr>
                <w:rFonts w:asciiTheme="minorHAnsi" w:hAnsiTheme="minorHAnsi"/>
                <w:bCs/>
                <w:color w:val="000000" w:themeColor="text1"/>
                <w:sz w:val="22"/>
                <w:szCs w:val="22"/>
              </w:rPr>
              <w:t>Psoriat* NEAR/1 patients</w:t>
            </w:r>
          </w:p>
        </w:tc>
      </w:tr>
      <w:tr w:rsidR="00D0749B" w:rsidRPr="000629D7" w:rsidTr="009D1572">
        <w:tc>
          <w:tcPr>
            <w:tcW w:w="8472" w:type="dxa"/>
            <w:gridSpan w:val="2"/>
          </w:tcPr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AND</w:t>
            </w:r>
          </w:p>
        </w:tc>
      </w:tr>
      <w:tr w:rsidR="00D0749B" w:rsidRPr="00477D59" w:rsidTr="009D1572">
        <w:tc>
          <w:tcPr>
            <w:tcW w:w="3652" w:type="dxa"/>
          </w:tcPr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  <w:r w:rsidRPr="00477D59"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  <w:t>Risk factors (general)</w:t>
            </w:r>
          </w:p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i/>
                <w:sz w:val="22"/>
                <w:szCs w:val="22"/>
                <w:lang w:val="en"/>
              </w:rPr>
            </w:pPr>
          </w:p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</w:p>
        </w:tc>
        <w:tc>
          <w:tcPr>
            <w:tcW w:w="4820" w:type="dxa"/>
          </w:tcPr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Predict*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Risk NEAR/1 factor*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Risk*</w:t>
            </w:r>
          </w:p>
          <w:p w:rsidR="00D0749B" w:rsidRPr="00935A46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</w:rPr>
            </w:pPr>
            <w:r w:rsidRPr="00935A46">
              <w:rPr>
                <w:rFonts w:asciiTheme="minorHAnsi" w:hAnsiTheme="minorHAnsi"/>
                <w:bCs/>
                <w:color w:val="000000" w:themeColor="text1"/>
                <w:sz w:val="22"/>
                <w:szCs w:val="22"/>
              </w:rPr>
              <w:t>Etiology</w:t>
            </w:r>
          </w:p>
          <w:p w:rsidR="00D0749B" w:rsidRPr="00935A46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</w:rPr>
            </w:pPr>
            <w:r w:rsidRPr="00935A46">
              <w:rPr>
                <w:rFonts w:asciiTheme="minorHAnsi" w:hAnsiTheme="minorHAnsi"/>
                <w:bCs/>
                <w:color w:val="000000" w:themeColor="text1"/>
                <w:sz w:val="22"/>
                <w:szCs w:val="22"/>
              </w:rPr>
              <w:t>Aetiology</w:t>
            </w:r>
          </w:p>
          <w:p w:rsidR="00D0749B" w:rsidRPr="00477D59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935A46">
              <w:rPr>
                <w:rFonts w:asciiTheme="minorHAnsi" w:hAnsiTheme="minorHAnsi"/>
                <w:bCs/>
                <w:color w:val="000000" w:themeColor="text1"/>
                <w:sz w:val="22"/>
                <w:szCs w:val="22"/>
              </w:rPr>
              <w:t>Determinant*</w:t>
            </w:r>
          </w:p>
        </w:tc>
      </w:tr>
      <w:tr w:rsidR="00D0749B" w:rsidRPr="000629D7" w:rsidTr="009D1572">
        <w:tc>
          <w:tcPr>
            <w:tcW w:w="8472" w:type="dxa"/>
            <w:gridSpan w:val="2"/>
          </w:tcPr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OR</w:t>
            </w:r>
          </w:p>
        </w:tc>
      </w:tr>
      <w:tr w:rsidR="00D0749B" w:rsidRPr="00075FD1" w:rsidTr="009D1572">
        <w:tc>
          <w:tcPr>
            <w:tcW w:w="3652" w:type="dxa"/>
          </w:tcPr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  <w:r w:rsidRPr="00477D59"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  <w:t>Risk Factors (detailed: phenotypic, laboratory and genetic)</w:t>
            </w:r>
          </w:p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</w:p>
        </w:tc>
        <w:tc>
          <w:tcPr>
            <w:tcW w:w="4820" w:type="dxa"/>
          </w:tcPr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Biologic* NEAR/1 marker*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Biomarker*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Phenotyp*</w:t>
            </w:r>
          </w:p>
          <w:p w:rsidR="00D0749B" w:rsidRPr="002E78DF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Genetic* NEAR/1 marker</w:t>
            </w:r>
          </w:p>
        </w:tc>
      </w:tr>
      <w:tr w:rsidR="00D0749B" w:rsidRPr="000629D7" w:rsidTr="009D1572">
        <w:tc>
          <w:tcPr>
            <w:tcW w:w="8472" w:type="dxa"/>
            <w:gridSpan w:val="2"/>
          </w:tcPr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 w:cs="Arial"/>
                <w:sz w:val="22"/>
                <w:szCs w:val="22"/>
                <w:lang w:val="en"/>
              </w:rPr>
              <w:t>AND</w:t>
            </w:r>
          </w:p>
        </w:tc>
      </w:tr>
      <w:tr w:rsidR="00D0749B" w:rsidRPr="00075FD1" w:rsidTr="009D1572">
        <w:tc>
          <w:tcPr>
            <w:tcW w:w="3652" w:type="dxa"/>
          </w:tcPr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  <w:t>P</w:t>
            </w:r>
            <w:r w:rsidRPr="00477D59"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  <w:t xml:space="preserve">soriatic arthritis </w:t>
            </w:r>
          </w:p>
        </w:tc>
        <w:tc>
          <w:tcPr>
            <w:tcW w:w="4820" w:type="dxa"/>
          </w:tcPr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arthri*  NEAR/1  Psoria* 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arthrop* NEAR/1 psoria*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enthes* NEAR/1 psoria*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spondylarthritis</w:t>
            </w:r>
          </w:p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spondyloarthr* NEAR/1 psoria</w:t>
            </w:r>
          </w:p>
        </w:tc>
      </w:tr>
      <w:tr w:rsidR="00D0749B" w:rsidRPr="00A24055" w:rsidTr="009D1572">
        <w:tc>
          <w:tcPr>
            <w:tcW w:w="8472" w:type="dxa"/>
            <w:gridSpan w:val="2"/>
          </w:tcPr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AND</w:t>
            </w:r>
          </w:p>
        </w:tc>
      </w:tr>
      <w:tr w:rsidR="00D0749B" w:rsidRPr="00075FD1" w:rsidTr="009D1572">
        <w:trPr>
          <w:trHeight w:val="180"/>
        </w:trPr>
        <w:tc>
          <w:tcPr>
            <w:tcW w:w="3652" w:type="dxa"/>
          </w:tcPr>
          <w:p w:rsidR="00D0749B" w:rsidRPr="002E78DF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  <w:r>
              <w:rPr>
                <w:rStyle w:val="searchhistory-search-term"/>
                <w:rFonts w:asciiTheme="minorHAnsi" w:hAnsiTheme="minorHAnsi" w:cs="Helvetica"/>
                <w:b/>
                <w:color w:val="0A0905"/>
                <w:sz w:val="22"/>
                <w:szCs w:val="22"/>
                <w:lang w:val="en-US"/>
              </w:rPr>
              <w:t>Limits</w:t>
            </w:r>
          </w:p>
        </w:tc>
        <w:tc>
          <w:tcPr>
            <w:tcW w:w="4820" w:type="dxa"/>
            <w:shd w:val="clear" w:color="auto" w:fill="auto"/>
          </w:tcPr>
          <w:p w:rsidR="00D0749B" w:rsidRPr="002E78DF" w:rsidRDefault="00D0749B" w:rsidP="009D1572">
            <w:pPr>
              <w:rPr>
                <w:rFonts w:asciiTheme="minorHAnsi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Refined by: [excluding] DOCUMENT TYPES: ( MEETING ABSTRACT ) AND LANGUAGES: ( ENGLISH OR GERMAN )</w:t>
            </w:r>
          </w:p>
        </w:tc>
      </w:tr>
    </w:tbl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p w:rsidR="00D0749B" w:rsidRDefault="00D0749B" w:rsidP="00D0749B">
      <w:pPr>
        <w:spacing w:line="240" w:lineRule="auto"/>
        <w:rPr>
          <w:sz w:val="16"/>
          <w:szCs w:val="16"/>
        </w:rPr>
      </w:pPr>
    </w:p>
    <w:tbl>
      <w:tblPr>
        <w:tblStyle w:val="TableGrid"/>
        <w:tblpPr w:leftFromText="141" w:rightFromText="141" w:vertAnchor="page" w:horzAnchor="margin" w:tblpY="2368"/>
        <w:tblW w:w="8472" w:type="dxa"/>
        <w:tblLook w:val="04A0" w:firstRow="1" w:lastRow="0" w:firstColumn="1" w:lastColumn="0" w:noHBand="0" w:noVBand="1"/>
      </w:tblPr>
      <w:tblGrid>
        <w:gridCol w:w="3652"/>
        <w:gridCol w:w="4820"/>
      </w:tblGrid>
      <w:tr w:rsidR="00D0749B" w:rsidRPr="002307DF" w:rsidTr="009D1572">
        <w:tc>
          <w:tcPr>
            <w:tcW w:w="8472" w:type="dxa"/>
            <w:gridSpan w:val="2"/>
          </w:tcPr>
          <w:p w:rsidR="00D0749B" w:rsidRPr="002307DF" w:rsidRDefault="00D0749B" w:rsidP="009D1572">
            <w:pPr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</w:pPr>
            <w:r w:rsidRPr="002307DF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Cochrane search strategy</w:t>
            </w:r>
          </w:p>
        </w:tc>
      </w:tr>
      <w:tr w:rsidR="00D0749B" w:rsidRPr="00075FD1" w:rsidTr="009D1572">
        <w:tc>
          <w:tcPr>
            <w:tcW w:w="3652" w:type="dxa"/>
          </w:tcPr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  <w:t>Psoriasis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MeSH descriptor: [Psoriasis] explode all trees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psorias*:ti,ab,kw</w:t>
            </w:r>
          </w:p>
          <w:p w:rsidR="00D0749B" w:rsidRPr="00935A46" w:rsidRDefault="00D0749B" w:rsidP="009D1572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psoriat* near/1 patients:ti,ab,kw</w:t>
            </w:r>
          </w:p>
        </w:tc>
      </w:tr>
      <w:tr w:rsidR="00D0749B" w:rsidRPr="000629D7" w:rsidTr="009D1572">
        <w:tc>
          <w:tcPr>
            <w:tcW w:w="8472" w:type="dxa"/>
            <w:gridSpan w:val="2"/>
          </w:tcPr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AND</w:t>
            </w:r>
          </w:p>
        </w:tc>
      </w:tr>
      <w:tr w:rsidR="00D0749B" w:rsidRPr="00477D59" w:rsidTr="009D1572">
        <w:tc>
          <w:tcPr>
            <w:tcW w:w="3652" w:type="dxa"/>
          </w:tcPr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  <w:r w:rsidRPr="00477D59"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  <w:t>Risk factors (general)</w:t>
            </w:r>
          </w:p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i/>
                <w:sz w:val="22"/>
                <w:szCs w:val="22"/>
                <w:lang w:val="en"/>
              </w:rPr>
            </w:pPr>
          </w:p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</w:p>
        </w:tc>
        <w:tc>
          <w:tcPr>
            <w:tcW w:w="4820" w:type="dxa"/>
          </w:tcPr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predict*:ti,ab,kw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MeSH descriptor: [Risk Factors] explode all trees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risk factor*:ti,ab,kw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risk*:ti,ab,kw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etiology:ti,ab,kw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aetiology:ti,ab,kw</w:t>
            </w:r>
          </w:p>
          <w:p w:rsidR="00D0749B" w:rsidRPr="00477D59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2307DF">
              <w:rPr>
                <w:rFonts w:asciiTheme="minorHAnsi" w:hAnsiTheme="minorHAnsi"/>
                <w:bCs/>
                <w:color w:val="000000" w:themeColor="text1"/>
                <w:sz w:val="22"/>
                <w:szCs w:val="22"/>
              </w:rPr>
              <w:t>determinant:ti,ab,kw</w:t>
            </w:r>
          </w:p>
        </w:tc>
      </w:tr>
      <w:tr w:rsidR="00D0749B" w:rsidRPr="000629D7" w:rsidTr="009D1572">
        <w:tc>
          <w:tcPr>
            <w:tcW w:w="8472" w:type="dxa"/>
            <w:gridSpan w:val="2"/>
          </w:tcPr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OR</w:t>
            </w:r>
          </w:p>
        </w:tc>
      </w:tr>
      <w:tr w:rsidR="00D0749B" w:rsidRPr="00075FD1" w:rsidTr="009D1572">
        <w:tc>
          <w:tcPr>
            <w:tcW w:w="3652" w:type="dxa"/>
          </w:tcPr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  <w:r w:rsidRPr="00477D59"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  <w:t>Risk Factors (detailed: phenotypic, laboratory and genetic)</w:t>
            </w:r>
          </w:p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</w:p>
        </w:tc>
        <w:tc>
          <w:tcPr>
            <w:tcW w:w="4820" w:type="dxa"/>
          </w:tcPr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MeSH descriptor: [Biomarkers] explode all trees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biomarker*:ti,ab,kw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biologic* marker*:ti,ab,kw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marker:ti,ab,kw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MeSH descriptor: [Phenotype] explode all trees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phenotyp*:ti,ab,kw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MeSH descriptor: [Genetic Markers] explode all trees</w:t>
            </w:r>
          </w:p>
          <w:p w:rsidR="00D0749B" w:rsidRPr="002E78DF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genetic* marker:ti,ab,kw</w:t>
            </w:r>
          </w:p>
        </w:tc>
      </w:tr>
      <w:tr w:rsidR="00D0749B" w:rsidRPr="000629D7" w:rsidTr="009D1572">
        <w:tc>
          <w:tcPr>
            <w:tcW w:w="8472" w:type="dxa"/>
            <w:gridSpan w:val="2"/>
          </w:tcPr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9D7">
              <w:rPr>
                <w:rFonts w:asciiTheme="minorHAnsi" w:hAnsiTheme="minorHAnsi" w:cs="Arial"/>
                <w:sz w:val="22"/>
                <w:szCs w:val="22"/>
                <w:lang w:val="en"/>
              </w:rPr>
              <w:t>AND</w:t>
            </w:r>
          </w:p>
        </w:tc>
      </w:tr>
      <w:tr w:rsidR="00D0749B" w:rsidRPr="00075FD1" w:rsidTr="009D1572">
        <w:tc>
          <w:tcPr>
            <w:tcW w:w="3652" w:type="dxa"/>
          </w:tcPr>
          <w:p w:rsidR="00D0749B" w:rsidRPr="00477D59" w:rsidRDefault="00D0749B" w:rsidP="009D1572">
            <w:pPr>
              <w:spacing w:line="360" w:lineRule="auto"/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  <w:t>P</w:t>
            </w:r>
            <w:r w:rsidRPr="00477D59">
              <w:rPr>
                <w:rFonts w:asciiTheme="minorHAnsi" w:hAnsiTheme="minorHAnsi" w:cs="Arial"/>
                <w:b/>
                <w:sz w:val="22"/>
                <w:szCs w:val="22"/>
                <w:lang w:val="en"/>
              </w:rPr>
              <w:t xml:space="preserve">soriatic arthritis </w:t>
            </w:r>
          </w:p>
        </w:tc>
        <w:tc>
          <w:tcPr>
            <w:tcW w:w="4820" w:type="dxa"/>
          </w:tcPr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MeSH descriptor: [Arthritis, Psoriatic] explode all trees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arthri* near/1 psoria*:ti,ab,kw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arthrop* near/1 psoria*:ti,ab,kw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enthes* near/1 psori*:ti,ab,kw</w:t>
            </w:r>
          </w:p>
          <w:p w:rsidR="00D0749B" w:rsidRPr="00A67882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MeSH descriptor: [Spondylarthritis] this term only</w:t>
            </w:r>
          </w:p>
          <w:p w:rsidR="00D0749B" w:rsidRPr="000629D7" w:rsidRDefault="00D0749B" w:rsidP="009D1572">
            <w:pPr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67882">
              <w:rPr>
                <w:rFonts w:asciiTheme="minorHAnsi" w:hAnsiTheme="minorHAnsi"/>
                <w:bCs/>
                <w:color w:val="000000" w:themeColor="text1"/>
                <w:sz w:val="22"/>
                <w:szCs w:val="22"/>
                <w:lang w:val="en-US"/>
              </w:rPr>
              <w:t>spondyloarthr* near/1 psoria*:ti,ab,kw</w:t>
            </w:r>
          </w:p>
        </w:tc>
      </w:tr>
    </w:tbl>
    <w:p w:rsidR="00D0749B" w:rsidRDefault="00D0749B" w:rsidP="00D0749B">
      <w:pPr>
        <w:rPr>
          <w:rFonts w:cstheme="minorHAnsi"/>
        </w:rPr>
        <w:sectPr w:rsidR="00D0749B" w:rsidSect="00A0258D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:rsidR="00FD5B1C" w:rsidRDefault="00FD5B1C"/>
    <w:sectPr w:rsidR="00FD5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isplayBackgroundShape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49B"/>
    <w:rsid w:val="000F2D1C"/>
    <w:rsid w:val="001757FA"/>
    <w:rsid w:val="001C5FD7"/>
    <w:rsid w:val="00304A03"/>
    <w:rsid w:val="00440307"/>
    <w:rsid w:val="00583E5B"/>
    <w:rsid w:val="005F2F6E"/>
    <w:rsid w:val="006231DA"/>
    <w:rsid w:val="006F6E8D"/>
    <w:rsid w:val="007A5BCD"/>
    <w:rsid w:val="00842147"/>
    <w:rsid w:val="008B1361"/>
    <w:rsid w:val="0093663D"/>
    <w:rsid w:val="00B93079"/>
    <w:rsid w:val="00C42E11"/>
    <w:rsid w:val="00CE7920"/>
    <w:rsid w:val="00D0749B"/>
    <w:rsid w:val="00D46D45"/>
    <w:rsid w:val="00D544B8"/>
    <w:rsid w:val="00D661C3"/>
    <w:rsid w:val="00E25606"/>
    <w:rsid w:val="00F11D18"/>
    <w:rsid w:val="00F226DE"/>
    <w:rsid w:val="00FB6046"/>
    <w:rsid w:val="00FD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74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0749B"/>
    <w:pPr>
      <w:spacing w:after="0" w:line="240" w:lineRule="auto"/>
    </w:pPr>
    <w:rPr>
      <w:rFonts w:ascii="Trebuchet MS" w:eastAsia="Times New Roman" w:hAnsi="Trebuchet MS" w:cs="Times New Roman"/>
      <w:sz w:val="20"/>
      <w:szCs w:val="20"/>
      <w:lang w:val="nl-NL"/>
    </w:rPr>
  </w:style>
  <w:style w:type="character" w:customStyle="1" w:styleId="searchhistory-search-term">
    <w:name w:val="searchhistory-search-term"/>
    <w:basedOn w:val="DefaultParagraphFont"/>
    <w:rsid w:val="00D074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74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0749B"/>
    <w:pPr>
      <w:spacing w:after="0" w:line="240" w:lineRule="auto"/>
    </w:pPr>
    <w:rPr>
      <w:rFonts w:ascii="Trebuchet MS" w:eastAsia="Times New Roman" w:hAnsi="Trebuchet MS" w:cs="Times New Roman"/>
      <w:sz w:val="20"/>
      <w:szCs w:val="20"/>
      <w:lang w:val="nl-NL"/>
    </w:rPr>
  </w:style>
  <w:style w:type="character" w:customStyle="1" w:styleId="searchhistory-search-term">
    <w:name w:val="searchhistory-search-term"/>
    <w:basedOn w:val="DefaultParagraphFont"/>
    <w:rsid w:val="00D074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719</Words>
  <Characters>3361</Characters>
  <Application>Microsoft Office Word</Application>
  <DocSecurity>0</DocSecurity>
  <Lines>373</Lines>
  <Paragraphs>3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6</cp:revision>
  <dcterms:created xsi:type="dcterms:W3CDTF">2021-05-30T01:39:00Z</dcterms:created>
  <dcterms:modified xsi:type="dcterms:W3CDTF">2021-05-30T01:43:00Z</dcterms:modified>
</cp:coreProperties>
</file>